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b/>
          <w:b/>
          <w:bCs/>
          <w:sz w:val="40"/>
          <w:szCs w:val="48"/>
          <w:lang w:val="en-US" w:eastAsia="zh-CN"/>
        </w:rPr>
      </w:pPr>
      <w:r>
        <w:rPr>
          <w:b/>
          <w:bCs/>
          <w:sz w:val="40"/>
          <w:szCs w:val="48"/>
          <w:lang w:val="en-US" w:eastAsia="zh-CN"/>
        </w:rPr>
        <w:t>问卷调查表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b/>
          <w:b/>
          <w:bCs/>
          <w:sz w:val="24"/>
          <w:szCs w:val="32"/>
          <w:lang w:val="en-US" w:eastAsia="zh-CN"/>
        </w:rPr>
      </w:pPr>
      <w:r>
        <w:rPr>
          <w:b/>
          <w:bCs/>
          <w:sz w:val="24"/>
          <w:szCs w:val="32"/>
          <w:lang w:val="en-US" w:eastAsia="zh-CN"/>
        </w:rPr>
        <w:t>说明：本调查仅用于健康受试者人群特征及对临床试验的认知、态度和关注分析，我们将严格保护您的隐私，请您如实填写。</w:t>
      </w:r>
    </w:p>
    <w:tbl>
      <w:tblPr>
        <w:tblW w:w="107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5"/>
        <w:gridCol w:w="5400"/>
      </w:tblGrid>
      <w:tr>
        <w:trPr/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sz w:val="24"/>
                <w:szCs w:val="32"/>
                <w:lang w:val="en-US" w:eastAsia="zh-CN"/>
              </w:rPr>
              <w:t>入组号：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sz w:val="24"/>
                <w:szCs w:val="32"/>
                <w:lang w:val="en-US" w:eastAsia="zh-CN"/>
              </w:rPr>
            </w:pPr>
            <w:r>
              <w:rPr>
                <w:sz w:val="24"/>
                <w:szCs w:val="32"/>
                <w:lang w:val="en-US" w:eastAsia="zh-CN"/>
              </w:rPr>
              <w:t>填表日期：</w:t>
            </w:r>
          </w:p>
        </w:tc>
      </w:tr>
      <w:tr>
        <w:trPr/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性别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男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女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出生日期：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受教育情况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小学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初中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中专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高中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高职高专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大学本科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硕士研究生及以上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目前工作情况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有（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稳定工作：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__________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/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临时工作：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__________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/ 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无（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学生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/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待业）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婚姻状况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未婚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已婚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离异</w:t>
            </w:r>
          </w:p>
        </w:tc>
      </w:tr>
      <w:tr>
        <w:trPr/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子女情况：</w:t>
            </w:r>
            <w:bookmarkStart w:id="0" w:name="OLE_LINK1"/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bookmarkEnd w:id="0"/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无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有（</w:t>
            </w:r>
            <w:r>
              <w:rPr>
                <w:rFonts w:cs="Calibri" w:eastAsia="Calibri"/>
                <w:position w:val="0"/>
                <w:sz w:val="24"/>
                <w:sz w:val="24"/>
                <w:szCs w:val="32"/>
                <w:u w:val="single"/>
                <w:vertAlign w:val="baseline"/>
                <w:lang w:val="en-US" w:eastAsia="zh-CN"/>
              </w:rPr>
              <w:t xml:space="preserve">   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男；</w:t>
            </w:r>
            <w:r>
              <w:rPr>
                <w:rFonts w:cs="Calibri" w:eastAsia="Calibri"/>
                <w:position w:val="0"/>
                <w:sz w:val="24"/>
                <w:sz w:val="24"/>
                <w:szCs w:val="32"/>
                <w:u w:val="single"/>
                <w:vertAlign w:val="baseline"/>
                <w:lang w:val="en-US" w:eastAsia="zh-CN"/>
              </w:rPr>
              <w:t xml:space="preserve">   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女）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赡养老人情况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无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有（</w:t>
            </w:r>
            <w:r>
              <w:rPr>
                <w:rFonts w:cs="Calibri" w:eastAsia="Calibri"/>
                <w:position w:val="0"/>
                <w:sz w:val="24"/>
                <w:sz w:val="24"/>
                <w:szCs w:val="32"/>
                <w:u w:val="single"/>
                <w:vertAlign w:val="baseline"/>
                <w:lang w:val="en-US" w:eastAsia="zh-CN"/>
              </w:rPr>
              <w:t xml:space="preserve">   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位）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现居住地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武汉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湖北省（除武汉）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外省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近一年以来的平均月收入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3000</w:t>
            </w:r>
            <w:bookmarkStart w:id="1" w:name="OLE_LINK5"/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元</w:t>
            </w:r>
            <w:bookmarkEnd w:id="1"/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; 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00-5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元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; 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00-8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元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; 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00-10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元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; 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00-15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元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; 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 15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元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您对目前工作的收入是否满意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非常满意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基本满意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不满意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至今已参加药物临床试验的总数量：</w:t>
            </w:r>
            <w:bookmarkStart w:id="2" w:name="OLE_LINK3"/>
            <w:bookmarkStart w:id="3" w:name="OLE_LINK2"/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-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项</w:t>
            </w:r>
            <w:bookmarkEnd w:id="3"/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4-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项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7-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项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0-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项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项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u w:val="single"/>
                <w:vertAlign w:val="baseline"/>
                <w:lang w:val="en-US" w:eastAsia="zh-CN"/>
              </w:rPr>
              <w:t xml:space="preserve"> 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bookmarkEnd w:id="2"/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参加药物试验是否会影响您目前的工作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无影响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影响较小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影响较大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家人是否支持您参加药物临床试验：</w:t>
            </w:r>
            <w:bookmarkStart w:id="4" w:name="OLE_LINK6"/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bookmarkEnd w:id="4"/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家人不知道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支持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不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反对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/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反对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在参加临床试验前，您对研究内容和知情同意的了解程度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很了解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大致了解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不太了解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完全不了解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第一次参加药物临床试验的年龄：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第一次参加药物临床试验当时您的工作状况：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有（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稳定工作：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__________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/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临时工作：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__________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无（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学生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/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待业）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第一次参加药物临床试验的信息来源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朋友介绍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招募公司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临床机构广告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第一次参加药物临床试验营养费的收入是否满意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满意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/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不满意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最近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年内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药物临床试验的总收入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5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元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5000-10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元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0000-15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元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5000-20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元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20000-30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元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300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元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最近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年内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药物临床试验收入约占总收入的比例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20%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20%~50%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50%~80%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80%~100%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未来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年内，如有机会，是否会继续参加新的临床试验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参加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可能参加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不再参加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是否考虑过不再参加药物临床试验：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暂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未考虑；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考虑过（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收入稳定后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有对象后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结婚后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生子后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年纪偏大后；</w:t>
            </w:r>
            <w:r>
              <w:rPr>
                <w:rFonts w:eastAsia="Wingdings" w:cs="Wingdings" w:ascii="Wingdings" w:hAnsi="Wingdings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¨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其他：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_______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目前您获悉药物试验信息的主要来源途径排序（根据重要程度在括号中填写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位最重要；随着数字的增大，重要性降低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临床试验机构发布广告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受试者间的交流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招募公司发布信息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                                     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您参加药物临床试验的动机排序（根据重要程度在括号中填写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-9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位最重要；随着数字的增大，重要性降低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能获得营养费收入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能获得免费体检的机会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陪好朋友或同学一起参加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有助于新药的研发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药物临床试验能够帮助到他人，尤其是患者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因为好奇心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可以认识新朋友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可以到不同的地方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bookmarkStart w:id="5" w:name="OLE_LINK7"/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bookmarkEnd w:id="5"/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可以学习到新的事物和知识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您决定参加某项临床试验的主要考虑因素排序（根据重要程度在括号中填写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-9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位最重要；随着数字的增大，重要性降低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4"/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营养费金额的多少</w:t>
            </w:r>
            <w:bookmarkEnd w:id="6"/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sz w:val="24"/>
                <w:szCs w:val="24"/>
                <w:lang w:eastAsia="zh-CN"/>
              </w:rPr>
              <w:t>试验中心所在区域省份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来去交通的便利程度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个人的时间安排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研究中心管理严格程度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药物的潜在风险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入排标准是否严格：如烟检、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超、胸片等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能够免费获得的检查项目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bookmarkStart w:id="7" w:name="OLE_LINK8"/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bookmarkEnd w:id="7"/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空腹试验或餐后试验</w:t>
            </w:r>
            <w:r>
              <w:rPr>
                <w:rFonts w:cs="Calibri" w:eastAsia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Calibri" w:eastAsia="Calibri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   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您判断营养费金额是否符合预期的主要考虑因素排序（根据重要程度在括号中填写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-9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位最重要；随着数字的增大，重要性降低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试验总天数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待在病房的天数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来试验中心的次数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采血次数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采血体积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交通费用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与其他基地类似项目的比较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ascii="Times New Roman" w:hAnsi="Times New Roman" w:cs="Times New Roman" w:eastAsia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药物类型：如抗肿瘤药物金额高于其他药</w:t>
            </w:r>
          </w:p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bookmarkStart w:id="8" w:name="OLE_LINK9"/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bookmarkEnd w:id="8"/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中心所在城市评价收入水平高低</w:t>
            </w:r>
          </w:p>
        </w:tc>
      </w:tr>
      <w:tr>
        <w:trPr/>
        <w:tc>
          <w:tcPr>
            <w:tcW w:w="10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您在临床试验中心最关心的事项排序（根据重要程度在括号中填写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-8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位最重要；随着数字的增大，重要性降低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餐饮伙食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可口程度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硬件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条件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如住宿人数、洗漱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软件条件（卫生、环境、娱乐设施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通信、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WIFI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信号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管理的严格程度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试验中心研究者的专业水准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研究者对受试者的态度（</w:t>
            </w:r>
            <w:r>
              <w:rPr>
                <w:rFonts w:cs="Calibri" w:eastAsia="Calibri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 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（</w:t>
            </w:r>
            <w:r>
              <w:rPr>
                <w:rFonts w:cs="Calibri" w:eastAsia="Calibri"/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</w:t>
            </w:r>
            <w:r>
              <w:rPr>
                <w:b w:val="false"/>
                <w:bCs w:val="false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）</w:t>
            </w: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同宿室友的生活习惯和品行</w:t>
            </w:r>
            <w:r>
              <w:rPr>
                <w:rFonts w:cs="Calibri" w:eastAsia="Calibri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              </w:t>
            </w:r>
          </w:p>
        </w:tc>
      </w:tr>
    </w:tbl>
    <w:p>
      <w:pPr>
        <w:pStyle w:val="Normal"/>
        <w:jc w:val="both"/>
        <w:rPr>
          <w:sz w:val="32"/>
          <w:szCs w:val="40"/>
          <w:lang w:val="en-US" w:eastAsia="zh-CN"/>
        </w:rPr>
      </w:pPr>
      <w:r>
        <w:rPr>
          <w:sz w:val="32"/>
          <w:szCs w:val="40"/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1:46:00Z</dcterms:created>
  <dc:creator>Administrator</dc:creator>
  <dc:description/>
  <dc:language>en-US</dc:language>
  <cp:lastModifiedBy>大鱼 Yi</cp:lastModifiedBy>
  <dcterms:modified xsi:type="dcterms:W3CDTF">2023-08-25T07:58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FDA435BEB84905A896948010D3501C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